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10F72" w14:textId="6BBD760C" w:rsidR="005A1263" w:rsidRPr="005A1263" w:rsidRDefault="005A1263" w:rsidP="005A1263">
      <w:pPr>
        <w:rPr>
          <w:rFonts w:ascii="Calibri" w:eastAsia="Calibri" w:hAnsi="Calibri" w:cs="Times New Roman"/>
          <w:b/>
          <w:bCs/>
          <w:sz w:val="20"/>
          <w:szCs w:val="20"/>
          <w:lang w:val="en-GB"/>
        </w:rPr>
      </w:pPr>
      <w:r w:rsidRPr="005A1263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Supplementary Table 1: HR of invasive ventilation/death from fitting a marginal Cox regression model </w:t>
      </w:r>
    </w:p>
    <w:p w14:paraId="28F9B6A8" w14:textId="77777777" w:rsidR="005A1263" w:rsidRDefault="005A1263"/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342"/>
        <w:gridCol w:w="2360"/>
        <w:gridCol w:w="786"/>
        <w:gridCol w:w="2358"/>
        <w:gridCol w:w="786"/>
      </w:tblGrid>
      <w:tr w:rsidR="005A1263" w:rsidRPr="005A1263" w14:paraId="19BA2BCA" w14:textId="77777777" w:rsidTr="005A1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50438" w14:textId="77777777" w:rsidR="005A1263" w:rsidRPr="005A1263" w:rsidRDefault="005A1263" w:rsidP="00A531E7">
            <w:pPr>
              <w:spacing w:line="300" w:lineRule="auto"/>
              <w:rPr>
                <w:rFonts w:eastAsia="Times New Roman" w:cstheme="minorHAnsi"/>
                <w:sz w:val="18"/>
                <w:szCs w:val="18"/>
              </w:rPr>
            </w:pPr>
          </w:p>
          <w:p w14:paraId="302FCF8E" w14:textId="77777777" w:rsidR="005A1263" w:rsidRPr="005A1263" w:rsidRDefault="005A1263" w:rsidP="00A531E7">
            <w:pPr>
              <w:spacing w:line="300" w:lineRule="auto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353A5420" w14:textId="4F10A86A" w:rsidR="005A1263" w:rsidRPr="005A1263" w:rsidRDefault="005A1263" w:rsidP="00A531E7">
            <w:pPr>
              <w:pStyle w:val="NormalWeb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Unadjusted and adjusted marginal relative hazards of invasive ventilation/death</w:t>
            </w:r>
          </w:p>
        </w:tc>
      </w:tr>
      <w:tr w:rsidR="005A1263" w:rsidRPr="005A1263" w14:paraId="370DC966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2EA7E5" w14:textId="77777777" w:rsidR="005A1263" w:rsidRPr="005A1263" w:rsidRDefault="005A1263" w:rsidP="00A531E7">
            <w:pPr>
              <w:spacing w:line="300" w:lineRule="auto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25" w:type="pct"/>
            <w:hideMark/>
          </w:tcPr>
          <w:p w14:paraId="16EBC8EC" w14:textId="77777777" w:rsidR="005A1263" w:rsidRPr="005A1263" w:rsidRDefault="005A1263" w:rsidP="00A531E7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adjusted HR (95% CI)</w:t>
            </w:r>
          </w:p>
        </w:tc>
        <w:tc>
          <w:tcPr>
            <w:tcW w:w="408" w:type="pct"/>
            <w:hideMark/>
          </w:tcPr>
          <w:p w14:paraId="6E87B935" w14:textId="77777777" w:rsidR="005A1263" w:rsidRPr="005A1263" w:rsidRDefault="005A1263" w:rsidP="00A531E7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24" w:type="pct"/>
            <w:hideMark/>
          </w:tcPr>
          <w:p w14:paraId="67D91E49" w14:textId="77777777" w:rsidR="005A1263" w:rsidRPr="005A1263" w:rsidRDefault="005A1263" w:rsidP="00A531E7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djusted</w:t>
            </w: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*</w:t>
            </w: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HR (95% CI)</w:t>
            </w:r>
          </w:p>
        </w:tc>
        <w:tc>
          <w:tcPr>
            <w:tcW w:w="408" w:type="pct"/>
            <w:hideMark/>
          </w:tcPr>
          <w:p w14:paraId="0F6BD66D" w14:textId="77777777" w:rsidR="005A1263" w:rsidRPr="005A1263" w:rsidRDefault="005A1263" w:rsidP="00A531E7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5A1263" w:rsidRPr="005A1263" w14:paraId="0BDFAD43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F41191" w14:textId="77777777" w:rsidR="005A1263" w:rsidRPr="005A1263" w:rsidRDefault="005A1263" w:rsidP="00A531E7">
            <w:pPr>
              <w:spacing w:line="300" w:lineRule="auto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7C52B466" w14:textId="77777777" w:rsidR="005A1263" w:rsidRPr="005A1263" w:rsidRDefault="005A1263" w:rsidP="00A531E7">
            <w:pPr>
              <w:pStyle w:val="NormalWeb"/>
              <w:spacing w:line="300" w:lineRule="auto"/>
              <w:ind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 patients</w:t>
            </w:r>
          </w:p>
        </w:tc>
      </w:tr>
      <w:tr w:rsidR="005A1263" w:rsidRPr="005A1263" w14:paraId="7520D698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hideMark/>
          </w:tcPr>
          <w:p w14:paraId="1F068EBA" w14:textId="77777777" w:rsidR="005A1263" w:rsidRPr="005A1263" w:rsidRDefault="005A1263" w:rsidP="00A531E7">
            <w:pPr>
              <w:pStyle w:val="NormalWeb"/>
              <w:spacing w:line="300" w:lineRule="auto"/>
              <w:ind w:firstLine="15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SoC</w:t>
            </w:r>
          </w:p>
        </w:tc>
        <w:tc>
          <w:tcPr>
            <w:tcW w:w="1225" w:type="pct"/>
            <w:hideMark/>
          </w:tcPr>
          <w:p w14:paraId="599E2F90" w14:textId="77777777" w:rsidR="005A1263" w:rsidRPr="005A1263" w:rsidRDefault="005A1263" w:rsidP="00A531E7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49397C8" w14:textId="77777777" w:rsidR="005A1263" w:rsidRPr="008D0F20" w:rsidRDefault="005A1263" w:rsidP="00A531E7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8D0F2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24" w:type="pct"/>
            <w:hideMark/>
          </w:tcPr>
          <w:p w14:paraId="4D329FC8" w14:textId="77777777" w:rsidR="005A1263" w:rsidRPr="005A1263" w:rsidRDefault="005A1263" w:rsidP="00A531E7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A28AA7A" w14:textId="77777777" w:rsidR="005A1263" w:rsidRPr="008D0F20" w:rsidRDefault="005A1263" w:rsidP="00A531E7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8D0F2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8D0F20" w:rsidRPr="005A1263" w14:paraId="0BAF7B89" w14:textId="77777777" w:rsidTr="009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hideMark/>
          </w:tcPr>
          <w:p w14:paraId="07D581FA" w14:textId="204DE2E1" w:rsidR="008D0F20" w:rsidRPr="005A1263" w:rsidRDefault="008D0F20" w:rsidP="008D0F20">
            <w:pPr>
              <w:pStyle w:val="NormalWeb"/>
              <w:spacing w:line="300" w:lineRule="auto"/>
              <w:ind w:firstLine="15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LPV/</w:t>
            </w:r>
            <w:proofErr w:type="spellStart"/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r+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HCQ</w:t>
            </w:r>
            <w:proofErr w:type="spellEnd"/>
          </w:p>
        </w:tc>
        <w:tc>
          <w:tcPr>
            <w:tcW w:w="1225" w:type="pct"/>
            <w:vAlign w:val="center"/>
            <w:hideMark/>
          </w:tcPr>
          <w:p w14:paraId="24E817EF" w14:textId="3A52910C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1.01 (0.61, 1.66)</w:t>
            </w:r>
          </w:p>
        </w:tc>
        <w:tc>
          <w:tcPr>
            <w:tcW w:w="408" w:type="pct"/>
            <w:vAlign w:val="center"/>
            <w:hideMark/>
          </w:tcPr>
          <w:p w14:paraId="76EAE391" w14:textId="50472582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0.972</w:t>
            </w:r>
          </w:p>
        </w:tc>
        <w:tc>
          <w:tcPr>
            <w:tcW w:w="1224" w:type="pct"/>
            <w:vAlign w:val="center"/>
            <w:hideMark/>
          </w:tcPr>
          <w:p w14:paraId="2C293746" w14:textId="6DD5521C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0.84 (0.41, 1.70)</w:t>
            </w:r>
          </w:p>
        </w:tc>
        <w:tc>
          <w:tcPr>
            <w:tcW w:w="408" w:type="pct"/>
            <w:vAlign w:val="center"/>
            <w:hideMark/>
          </w:tcPr>
          <w:p w14:paraId="443A4D2C" w14:textId="6391BA48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0.620</w:t>
            </w:r>
          </w:p>
        </w:tc>
      </w:tr>
      <w:tr w:rsidR="008D0F20" w:rsidRPr="005A1263" w14:paraId="3178090A" w14:textId="77777777" w:rsidTr="009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hideMark/>
          </w:tcPr>
          <w:p w14:paraId="6622F57C" w14:textId="402BCC25" w:rsidR="008D0F20" w:rsidRPr="005A1263" w:rsidRDefault="008D0F20" w:rsidP="008D0F20">
            <w:pPr>
              <w:pStyle w:val="NormalWeb"/>
              <w:spacing w:line="300" w:lineRule="auto"/>
              <w:ind w:firstLine="15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CQ</w:t>
            </w:r>
          </w:p>
        </w:tc>
        <w:tc>
          <w:tcPr>
            <w:tcW w:w="1225" w:type="pct"/>
            <w:vAlign w:val="center"/>
            <w:hideMark/>
          </w:tcPr>
          <w:p w14:paraId="66307128" w14:textId="00D1D121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0.78 (0.42, 1.44)</w:t>
            </w:r>
          </w:p>
        </w:tc>
        <w:tc>
          <w:tcPr>
            <w:tcW w:w="408" w:type="pct"/>
            <w:vAlign w:val="center"/>
            <w:hideMark/>
          </w:tcPr>
          <w:p w14:paraId="6B7206F0" w14:textId="097D1781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0.423</w:t>
            </w:r>
          </w:p>
        </w:tc>
        <w:tc>
          <w:tcPr>
            <w:tcW w:w="1224" w:type="pct"/>
            <w:vAlign w:val="center"/>
            <w:hideMark/>
          </w:tcPr>
          <w:p w14:paraId="10810540" w14:textId="2BC751BC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0.63 (0.26, 1.54)</w:t>
            </w:r>
          </w:p>
        </w:tc>
        <w:tc>
          <w:tcPr>
            <w:tcW w:w="408" w:type="pct"/>
            <w:vAlign w:val="center"/>
            <w:hideMark/>
          </w:tcPr>
          <w:p w14:paraId="40B316A2" w14:textId="0147B413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0.314</w:t>
            </w:r>
          </w:p>
        </w:tc>
      </w:tr>
      <w:tr w:rsidR="008D0F20" w:rsidRPr="005A1263" w14:paraId="2505EAE5" w14:textId="77777777" w:rsidTr="009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hideMark/>
          </w:tcPr>
          <w:p w14:paraId="64FF8359" w14:textId="77777777" w:rsidR="008D0F20" w:rsidRPr="005A1263" w:rsidRDefault="008D0F20" w:rsidP="008D0F20">
            <w:pPr>
              <w:pStyle w:val="NormalWeb"/>
              <w:spacing w:line="300" w:lineRule="auto"/>
              <w:ind w:firstLine="15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LPV/r</w:t>
            </w:r>
          </w:p>
        </w:tc>
        <w:tc>
          <w:tcPr>
            <w:tcW w:w="1225" w:type="pct"/>
            <w:vAlign w:val="center"/>
            <w:hideMark/>
          </w:tcPr>
          <w:p w14:paraId="395EC872" w14:textId="7970953A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1.42 (0.83, 2.45)</w:t>
            </w:r>
          </w:p>
        </w:tc>
        <w:tc>
          <w:tcPr>
            <w:tcW w:w="408" w:type="pct"/>
            <w:vAlign w:val="center"/>
            <w:hideMark/>
          </w:tcPr>
          <w:p w14:paraId="043C9276" w14:textId="4A9F3074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0.201</w:t>
            </w:r>
          </w:p>
        </w:tc>
        <w:tc>
          <w:tcPr>
            <w:tcW w:w="1224" w:type="pct"/>
            <w:vAlign w:val="center"/>
            <w:hideMark/>
          </w:tcPr>
          <w:p w14:paraId="22CB7290" w14:textId="6247EC3B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1.15 (0.54, 2.47)</w:t>
            </w:r>
          </w:p>
        </w:tc>
        <w:tc>
          <w:tcPr>
            <w:tcW w:w="408" w:type="pct"/>
            <w:vAlign w:val="center"/>
            <w:hideMark/>
          </w:tcPr>
          <w:p w14:paraId="71F6D2E7" w14:textId="0249243A" w:rsidR="008D0F20" w:rsidRPr="005A1263" w:rsidRDefault="008D0F20" w:rsidP="008D0F20">
            <w:pPr>
              <w:pStyle w:val="NormalWeb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D0F20">
              <w:rPr>
                <w:rFonts w:asciiTheme="minorHAnsi" w:hAnsiTheme="minorHAnsi" w:cstheme="minorHAnsi"/>
                <w:sz w:val="18"/>
                <w:szCs w:val="18"/>
              </w:rPr>
              <w:t>0.718</w:t>
            </w:r>
          </w:p>
        </w:tc>
      </w:tr>
      <w:tr w:rsidR="005A1263" w:rsidRPr="005A1263" w14:paraId="2B30297A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6C3793DB" w14:textId="4604B640" w:rsidR="005A1263" w:rsidRPr="005A1263" w:rsidRDefault="005A1263" w:rsidP="00A531E7">
            <w:pPr>
              <w:pStyle w:val="NormalWeb"/>
              <w:spacing w:line="30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24B51F77" w14:textId="486D0AA0" w:rsidR="005A1263" w:rsidRPr="005A1263" w:rsidRDefault="005A1263" w:rsidP="00A55784">
      <w:pPr>
        <w:pStyle w:val="Caption"/>
        <w:spacing w:after="0" w:line="240" w:lineRule="auto"/>
        <w:rPr>
          <w:rFonts w:asciiTheme="minorHAnsi" w:hAnsiTheme="minorHAnsi" w:cstheme="minorHAnsi"/>
          <w:b w:val="0"/>
        </w:rPr>
      </w:pPr>
      <w:r w:rsidRPr="005A1263">
        <w:rPr>
          <w:rFonts w:asciiTheme="minorHAnsi" w:hAnsiTheme="minorHAnsi" w:cstheme="minorHAnsi"/>
          <w:b w:val="0"/>
          <w:sz w:val="18"/>
          <w:szCs w:val="18"/>
          <w:vertAlign w:val="superscript"/>
        </w:rPr>
        <w:t>*</w:t>
      </w:r>
      <w:r w:rsidRPr="005A1263">
        <w:rPr>
          <w:rFonts w:asciiTheme="minorHAnsi" w:hAnsiTheme="minorHAnsi" w:cstheme="minorHAnsi"/>
          <w:b w:val="0"/>
          <w:sz w:val="18"/>
          <w:szCs w:val="18"/>
        </w:rPr>
        <w:t>adjusted for age, gender, presence of comorbidities,</w:t>
      </w:r>
      <w:r>
        <w:rPr>
          <w:rFonts w:asciiTheme="minorHAnsi" w:hAnsiTheme="minorHAnsi" w:cstheme="minorHAnsi"/>
          <w:b w:val="0"/>
          <w:sz w:val="18"/>
          <w:szCs w:val="18"/>
        </w:rPr>
        <w:t xml:space="preserve"> </w:t>
      </w:r>
      <w:r w:rsidRPr="005A1263">
        <w:rPr>
          <w:rFonts w:asciiTheme="minorHAnsi" w:hAnsiTheme="minorHAnsi" w:cstheme="minorHAnsi"/>
          <w:b w:val="0"/>
          <w:sz w:val="18"/>
          <w:szCs w:val="18"/>
        </w:rPr>
        <w:t>duration of symptoms, pneumonia at baseline, baseline</w:t>
      </w:r>
      <w:r w:rsidR="008D0F20">
        <w:rPr>
          <w:rFonts w:asciiTheme="minorHAnsi" w:hAnsiTheme="minorHAnsi" w:cstheme="minorHAnsi"/>
          <w:b w:val="0"/>
          <w:sz w:val="18"/>
          <w:szCs w:val="18"/>
        </w:rPr>
        <w:t xml:space="preserve"> CRP,</w:t>
      </w:r>
      <w:r w:rsidRPr="005A1263">
        <w:rPr>
          <w:rFonts w:asciiTheme="minorHAnsi" w:hAnsiTheme="minorHAnsi" w:cstheme="minorHAnsi"/>
          <w:b w:val="0"/>
          <w:sz w:val="18"/>
          <w:szCs w:val="18"/>
        </w:rPr>
        <w:t xml:space="preserve"> ferritin and d-dimer and time-varying use of immuno-modulatory drugs, azithromycin, steroids, anticoagulants and censoring using IPW</w:t>
      </w:r>
      <w:r>
        <w:rPr>
          <w:rFonts w:asciiTheme="minorHAnsi" w:hAnsiTheme="minorHAnsi" w:cstheme="minorHAnsi"/>
          <w:b w:val="0"/>
          <w:sz w:val="18"/>
          <w:szCs w:val="18"/>
        </w:rPr>
        <w:t>.</w:t>
      </w:r>
    </w:p>
    <w:p w14:paraId="289BCF86" w14:textId="77777777" w:rsidR="005A1263" w:rsidRDefault="005A1263" w:rsidP="00A55784">
      <w:pPr>
        <w:pStyle w:val="Caption"/>
        <w:spacing w:after="0" w:line="240" w:lineRule="auto"/>
      </w:pPr>
    </w:p>
    <w:p w14:paraId="03DA2843" w14:textId="55012BCA" w:rsidR="00A55784" w:rsidRDefault="00A55784" w:rsidP="00A55784">
      <w:pPr>
        <w:pStyle w:val="Caption"/>
        <w:spacing w:after="0" w:line="240" w:lineRule="auto"/>
      </w:pPr>
      <w:r>
        <w:t xml:space="preserve">Supplementary Table </w:t>
      </w:r>
      <w:r w:rsidR="001500EE">
        <w:t>2</w:t>
      </w:r>
      <w:r>
        <w:t>: HR of reversing to PCR negative from fitting a marginal Cox regression model - SoC as comparator stratified by duration of symptoms</w:t>
      </w:r>
      <w:bookmarkStart w:id="0" w:name="_GoBack"/>
      <w:bookmarkEnd w:id="0"/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281"/>
        <w:gridCol w:w="2294"/>
        <w:gridCol w:w="722"/>
        <w:gridCol w:w="2297"/>
        <w:gridCol w:w="1038"/>
      </w:tblGrid>
      <w:tr w:rsidR="00A55784" w:rsidRPr="005A1263" w14:paraId="4707B018" w14:textId="77777777" w:rsidTr="005A1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474B82" w14:textId="77777777" w:rsidR="00A55784" w:rsidRPr="005A1263" w:rsidRDefault="00A55784" w:rsidP="00400726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  <w:p w14:paraId="4128AAC5" w14:textId="77777777" w:rsidR="00A55784" w:rsidRPr="005A1263" w:rsidRDefault="00A55784" w:rsidP="00400726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5A1263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502C1AA9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Unadjusted and adjusted marginal relative hazards of reverting to PCR-negative</w:t>
            </w:r>
          </w:p>
        </w:tc>
      </w:tr>
      <w:tr w:rsidR="00A55784" w:rsidRPr="005A1263" w14:paraId="045B37DD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FB5560" w14:textId="77777777" w:rsidR="00A55784" w:rsidRPr="005A1263" w:rsidRDefault="00A55784" w:rsidP="00400726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5A1263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4" w:type="pct"/>
            <w:hideMark/>
          </w:tcPr>
          <w:p w14:paraId="2106F062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adjusted HR (95% CI)</w:t>
            </w:r>
          </w:p>
        </w:tc>
        <w:tc>
          <w:tcPr>
            <w:tcW w:w="388" w:type="pct"/>
            <w:hideMark/>
          </w:tcPr>
          <w:p w14:paraId="2240B566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05" w:type="pct"/>
            <w:hideMark/>
          </w:tcPr>
          <w:p w14:paraId="277BBCB5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djusted</w:t>
            </w: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*</w:t>
            </w: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HR (95% CI)</w:t>
            </w:r>
          </w:p>
        </w:tc>
        <w:tc>
          <w:tcPr>
            <w:tcW w:w="487" w:type="pct"/>
            <w:hideMark/>
          </w:tcPr>
          <w:p w14:paraId="51033D80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A55784" w:rsidRPr="005A1263" w14:paraId="08256BF2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7ABD07" w14:textId="77777777" w:rsidR="00A55784" w:rsidRPr="005A1263" w:rsidRDefault="00A55784" w:rsidP="00400726">
            <w:pPr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11B281AC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 patients</w:t>
            </w:r>
          </w:p>
        </w:tc>
      </w:tr>
      <w:tr w:rsidR="00A55784" w:rsidRPr="005A1263" w14:paraId="22A37177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1EAAC8D5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SoC</w:t>
            </w:r>
          </w:p>
        </w:tc>
        <w:tc>
          <w:tcPr>
            <w:tcW w:w="1204" w:type="pct"/>
            <w:hideMark/>
          </w:tcPr>
          <w:p w14:paraId="18E74369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B11D72D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05" w:type="pct"/>
            <w:hideMark/>
          </w:tcPr>
          <w:p w14:paraId="7678D6D9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4D74CA1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  <w:tr w:rsidR="00A55784" w:rsidRPr="005A1263" w14:paraId="78FFFAA8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7344A5D0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LPV/</w:t>
            </w:r>
            <w:proofErr w:type="spellStart"/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r+HCQ</w:t>
            </w:r>
            <w:proofErr w:type="spellEnd"/>
          </w:p>
        </w:tc>
        <w:tc>
          <w:tcPr>
            <w:tcW w:w="1204" w:type="pct"/>
            <w:hideMark/>
          </w:tcPr>
          <w:p w14:paraId="2B9A169F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11 (0.72, 1.71)</w:t>
            </w:r>
          </w:p>
        </w:tc>
        <w:tc>
          <w:tcPr>
            <w:tcW w:w="388" w:type="pct"/>
            <w:hideMark/>
          </w:tcPr>
          <w:p w14:paraId="5162A78E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625</w:t>
            </w:r>
          </w:p>
        </w:tc>
        <w:tc>
          <w:tcPr>
            <w:tcW w:w="1205" w:type="pct"/>
            <w:hideMark/>
          </w:tcPr>
          <w:p w14:paraId="50C2CB9A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12 (0.68, 1.85)</w:t>
            </w:r>
          </w:p>
        </w:tc>
        <w:tc>
          <w:tcPr>
            <w:tcW w:w="487" w:type="pct"/>
            <w:hideMark/>
          </w:tcPr>
          <w:p w14:paraId="5C09A4B1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655</w:t>
            </w:r>
          </w:p>
        </w:tc>
      </w:tr>
      <w:tr w:rsidR="00A55784" w:rsidRPr="005A1263" w14:paraId="54914491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0F3FEF80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HCQ</w:t>
            </w:r>
          </w:p>
        </w:tc>
        <w:tc>
          <w:tcPr>
            <w:tcW w:w="1204" w:type="pct"/>
            <w:hideMark/>
          </w:tcPr>
          <w:p w14:paraId="22D3CDB4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79 (0.48, 1.29)</w:t>
            </w:r>
          </w:p>
        </w:tc>
        <w:tc>
          <w:tcPr>
            <w:tcW w:w="388" w:type="pct"/>
            <w:hideMark/>
          </w:tcPr>
          <w:p w14:paraId="328741D1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339</w:t>
            </w:r>
          </w:p>
        </w:tc>
        <w:tc>
          <w:tcPr>
            <w:tcW w:w="1205" w:type="pct"/>
            <w:hideMark/>
          </w:tcPr>
          <w:p w14:paraId="09F4B716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79 (0.45, 1.36)</w:t>
            </w:r>
          </w:p>
        </w:tc>
        <w:tc>
          <w:tcPr>
            <w:tcW w:w="487" w:type="pct"/>
            <w:hideMark/>
          </w:tcPr>
          <w:p w14:paraId="0C207766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391</w:t>
            </w:r>
          </w:p>
        </w:tc>
      </w:tr>
      <w:tr w:rsidR="00A55784" w:rsidRPr="005A1263" w14:paraId="296F632F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64005793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LPV/r</w:t>
            </w:r>
          </w:p>
        </w:tc>
        <w:tc>
          <w:tcPr>
            <w:tcW w:w="1204" w:type="pct"/>
            <w:hideMark/>
          </w:tcPr>
          <w:p w14:paraId="7C2C87A1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82 (0.50, 1.32)</w:t>
            </w:r>
          </w:p>
        </w:tc>
        <w:tc>
          <w:tcPr>
            <w:tcW w:w="388" w:type="pct"/>
            <w:hideMark/>
          </w:tcPr>
          <w:p w14:paraId="535C1489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409</w:t>
            </w:r>
          </w:p>
        </w:tc>
        <w:tc>
          <w:tcPr>
            <w:tcW w:w="1205" w:type="pct"/>
            <w:hideMark/>
          </w:tcPr>
          <w:p w14:paraId="0E8CBF16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78 (0.45, 1.36)</w:t>
            </w:r>
          </w:p>
        </w:tc>
        <w:tc>
          <w:tcPr>
            <w:tcW w:w="487" w:type="pct"/>
            <w:hideMark/>
          </w:tcPr>
          <w:p w14:paraId="488B775F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386</w:t>
            </w:r>
          </w:p>
        </w:tc>
      </w:tr>
      <w:tr w:rsidR="00A55784" w:rsidRPr="005A1263" w14:paraId="7308B29D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3CDC97" w14:textId="77777777" w:rsidR="00A55784" w:rsidRPr="005A1263" w:rsidRDefault="00A55784" w:rsidP="00400726">
            <w:pPr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06E75085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uration of symptoms 0-9 days</w:t>
            </w:r>
          </w:p>
        </w:tc>
      </w:tr>
      <w:tr w:rsidR="00A55784" w:rsidRPr="005A1263" w14:paraId="6B1D6E23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2FB928FF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SoC</w:t>
            </w:r>
          </w:p>
        </w:tc>
        <w:tc>
          <w:tcPr>
            <w:tcW w:w="1204" w:type="pct"/>
            <w:hideMark/>
          </w:tcPr>
          <w:p w14:paraId="6D669121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2DA9EAB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05" w:type="pct"/>
            <w:hideMark/>
          </w:tcPr>
          <w:p w14:paraId="6805CD60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1A4D21D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  <w:tr w:rsidR="00A55784" w:rsidRPr="005A1263" w14:paraId="5B3B9046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6317191E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LPV/</w:t>
            </w:r>
            <w:proofErr w:type="spellStart"/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r+HCQ</w:t>
            </w:r>
            <w:proofErr w:type="spellEnd"/>
          </w:p>
        </w:tc>
        <w:tc>
          <w:tcPr>
            <w:tcW w:w="1204" w:type="pct"/>
            <w:hideMark/>
          </w:tcPr>
          <w:p w14:paraId="082B7D07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63 (0.73, 3.60)</w:t>
            </w:r>
          </w:p>
        </w:tc>
        <w:tc>
          <w:tcPr>
            <w:tcW w:w="0" w:type="auto"/>
            <w:hideMark/>
          </w:tcPr>
          <w:p w14:paraId="076822F4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05" w:type="pct"/>
            <w:hideMark/>
          </w:tcPr>
          <w:p w14:paraId="4111A0F7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33 (0.62, 2.86)</w:t>
            </w:r>
          </w:p>
        </w:tc>
        <w:tc>
          <w:tcPr>
            <w:tcW w:w="0" w:type="auto"/>
            <w:hideMark/>
          </w:tcPr>
          <w:p w14:paraId="5C58F1A8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  <w:tr w:rsidR="00A55784" w:rsidRPr="005A1263" w14:paraId="6FC0A19B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171AA9E5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HCQ</w:t>
            </w:r>
          </w:p>
        </w:tc>
        <w:tc>
          <w:tcPr>
            <w:tcW w:w="1204" w:type="pct"/>
            <w:hideMark/>
          </w:tcPr>
          <w:p w14:paraId="74F46F35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91 (0.40, 2.10)</w:t>
            </w:r>
          </w:p>
        </w:tc>
        <w:tc>
          <w:tcPr>
            <w:tcW w:w="0" w:type="auto"/>
            <w:hideMark/>
          </w:tcPr>
          <w:p w14:paraId="605B4D39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05" w:type="pct"/>
            <w:hideMark/>
          </w:tcPr>
          <w:p w14:paraId="29AE5F0C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76 (0.34, 1.71)</w:t>
            </w:r>
          </w:p>
        </w:tc>
        <w:tc>
          <w:tcPr>
            <w:tcW w:w="0" w:type="auto"/>
            <w:hideMark/>
          </w:tcPr>
          <w:p w14:paraId="218112F2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  <w:tr w:rsidR="00A55784" w:rsidRPr="005A1263" w14:paraId="011C8137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4C04B364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LPV/r</w:t>
            </w:r>
          </w:p>
        </w:tc>
        <w:tc>
          <w:tcPr>
            <w:tcW w:w="1204" w:type="pct"/>
            <w:hideMark/>
          </w:tcPr>
          <w:p w14:paraId="6B62D55F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01 (0.44, 2.30)</w:t>
            </w:r>
          </w:p>
        </w:tc>
        <w:tc>
          <w:tcPr>
            <w:tcW w:w="0" w:type="auto"/>
            <w:hideMark/>
          </w:tcPr>
          <w:p w14:paraId="49A099BE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05" w:type="pct"/>
            <w:hideMark/>
          </w:tcPr>
          <w:p w14:paraId="3136EE28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84 (0.38, 1.87)</w:t>
            </w:r>
          </w:p>
        </w:tc>
        <w:tc>
          <w:tcPr>
            <w:tcW w:w="0" w:type="auto"/>
            <w:hideMark/>
          </w:tcPr>
          <w:p w14:paraId="235B5018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  <w:tr w:rsidR="00A55784" w:rsidRPr="005A1263" w14:paraId="0B216475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5BBF3" w14:textId="77777777" w:rsidR="00A55784" w:rsidRPr="005A1263" w:rsidRDefault="00A55784" w:rsidP="00400726">
            <w:pPr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458301F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63AE835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CEB1605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487" w:type="pct"/>
            <w:hideMark/>
          </w:tcPr>
          <w:p w14:paraId="31B86C59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 for interaction</w:t>
            </w:r>
          </w:p>
        </w:tc>
      </w:tr>
      <w:tr w:rsidR="00A55784" w:rsidRPr="005A1263" w14:paraId="15C37287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1792FB" w14:textId="77777777" w:rsidR="00A55784" w:rsidRPr="005A1263" w:rsidRDefault="00A55784" w:rsidP="00400726">
            <w:pPr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26E5CAE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EE67394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9ECABB0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487" w:type="pct"/>
            <w:hideMark/>
          </w:tcPr>
          <w:p w14:paraId="47835E3F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900</w:t>
            </w:r>
          </w:p>
        </w:tc>
      </w:tr>
      <w:tr w:rsidR="00A55784" w:rsidRPr="005A1263" w14:paraId="63854419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0D5E24" w14:textId="77777777" w:rsidR="00A55784" w:rsidRPr="005A1263" w:rsidRDefault="00A55784" w:rsidP="00400726">
            <w:pPr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49E14E4A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uration of symptoms &gt;9 days</w:t>
            </w:r>
          </w:p>
        </w:tc>
      </w:tr>
      <w:tr w:rsidR="00A55784" w:rsidRPr="005A1263" w14:paraId="0393FAE9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0A925D69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SoC</w:t>
            </w:r>
          </w:p>
        </w:tc>
        <w:tc>
          <w:tcPr>
            <w:tcW w:w="1204" w:type="pct"/>
            <w:hideMark/>
          </w:tcPr>
          <w:p w14:paraId="2C162EF5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6A142E1D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05" w:type="pct"/>
            <w:hideMark/>
          </w:tcPr>
          <w:p w14:paraId="233A08D2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471248D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  <w:tr w:rsidR="00A55784" w:rsidRPr="005A1263" w14:paraId="10079743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5F0D6D45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LPV/</w:t>
            </w:r>
            <w:proofErr w:type="spellStart"/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r+HCQ</w:t>
            </w:r>
            <w:proofErr w:type="spellEnd"/>
          </w:p>
        </w:tc>
        <w:tc>
          <w:tcPr>
            <w:tcW w:w="1204" w:type="pct"/>
            <w:hideMark/>
          </w:tcPr>
          <w:p w14:paraId="2125EBDA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73 (0.40, 1.33)</w:t>
            </w:r>
          </w:p>
        </w:tc>
        <w:tc>
          <w:tcPr>
            <w:tcW w:w="0" w:type="auto"/>
            <w:hideMark/>
          </w:tcPr>
          <w:p w14:paraId="46D5C05E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05" w:type="pct"/>
            <w:hideMark/>
          </w:tcPr>
          <w:p w14:paraId="1141BC81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59 (0.49, 5.17)</w:t>
            </w:r>
          </w:p>
        </w:tc>
        <w:tc>
          <w:tcPr>
            <w:tcW w:w="0" w:type="auto"/>
            <w:hideMark/>
          </w:tcPr>
          <w:p w14:paraId="21E958FD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  <w:tr w:rsidR="00A55784" w:rsidRPr="005A1263" w14:paraId="6B66D2C6" w14:textId="77777777" w:rsidTr="005A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0E42A568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HCQ</w:t>
            </w:r>
          </w:p>
        </w:tc>
        <w:tc>
          <w:tcPr>
            <w:tcW w:w="1204" w:type="pct"/>
            <w:hideMark/>
          </w:tcPr>
          <w:p w14:paraId="2DD045DF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52 (0.21, 1.29)</w:t>
            </w:r>
          </w:p>
        </w:tc>
        <w:tc>
          <w:tcPr>
            <w:tcW w:w="0" w:type="auto"/>
            <w:hideMark/>
          </w:tcPr>
          <w:p w14:paraId="2A15539B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05" w:type="pct"/>
            <w:hideMark/>
          </w:tcPr>
          <w:p w14:paraId="0F3521C0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16 (0.30, 4.49)</w:t>
            </w:r>
          </w:p>
        </w:tc>
        <w:tc>
          <w:tcPr>
            <w:tcW w:w="0" w:type="auto"/>
            <w:hideMark/>
          </w:tcPr>
          <w:p w14:paraId="045C7E52" w14:textId="77777777" w:rsidR="00A55784" w:rsidRPr="005A1263" w:rsidRDefault="00A55784" w:rsidP="00400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  <w:tr w:rsidR="00A55784" w:rsidRPr="005A1263" w14:paraId="563F913A" w14:textId="77777777" w:rsidTr="005A1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  <w:hideMark/>
          </w:tcPr>
          <w:p w14:paraId="62B0DE9A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LPV/r</w:t>
            </w:r>
          </w:p>
        </w:tc>
        <w:tc>
          <w:tcPr>
            <w:tcW w:w="1204" w:type="pct"/>
            <w:hideMark/>
          </w:tcPr>
          <w:p w14:paraId="3658B0B5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0.64 (0.31, 1.32)</w:t>
            </w:r>
          </w:p>
        </w:tc>
        <w:tc>
          <w:tcPr>
            <w:tcW w:w="0" w:type="auto"/>
            <w:hideMark/>
          </w:tcPr>
          <w:p w14:paraId="037FE5C7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205" w:type="pct"/>
            <w:hideMark/>
          </w:tcPr>
          <w:p w14:paraId="5C9EA47C" w14:textId="77777777" w:rsidR="00A55784" w:rsidRPr="005A1263" w:rsidRDefault="00A55784" w:rsidP="0040072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sz w:val="18"/>
                <w:szCs w:val="18"/>
              </w:rPr>
              <w:t>1.41 (0.41, 4.83)</w:t>
            </w:r>
          </w:p>
        </w:tc>
        <w:tc>
          <w:tcPr>
            <w:tcW w:w="0" w:type="auto"/>
            <w:hideMark/>
          </w:tcPr>
          <w:p w14:paraId="4D1914CB" w14:textId="77777777" w:rsidR="00A55784" w:rsidRPr="005A1263" w:rsidRDefault="00A55784" w:rsidP="00400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1263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</w:tr>
    </w:tbl>
    <w:p w14:paraId="3537B19D" w14:textId="1A6A4DB8" w:rsidR="009C1783" w:rsidRDefault="009C1783"/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9632"/>
      </w:tblGrid>
      <w:tr w:rsidR="005A1263" w:rsidRPr="005A1263" w14:paraId="2C20C74A" w14:textId="77777777" w:rsidTr="00A53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E9C46A" w14:textId="77777777" w:rsidR="005A1263" w:rsidRPr="005A1263" w:rsidRDefault="005A1263" w:rsidP="00A531E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A1263">
              <w:rPr>
                <w:rFonts w:asciiTheme="minorHAnsi" w:hAnsiTheme="minorHAnsi" w:cstheme="minorHAnsi"/>
                <w:b w:val="0"/>
                <w:sz w:val="18"/>
                <w:szCs w:val="18"/>
                <w:vertAlign w:val="superscript"/>
              </w:rPr>
              <w:t>*</w:t>
            </w:r>
            <w:r w:rsidRPr="005A1263">
              <w:rPr>
                <w:rFonts w:asciiTheme="minorHAnsi" w:hAnsiTheme="minorHAnsi" w:cstheme="minorHAnsi"/>
                <w:b w:val="0"/>
                <w:sz w:val="18"/>
                <w:szCs w:val="18"/>
              </w:rPr>
              <w:t>adjusted for age, gender, baseline PaO2/FiO2, presence of comorbidities and time-varying use of immuno-modulatory drugs, azithromycin, steroids, anticoagulants and censoring using IPW</w:t>
            </w:r>
          </w:p>
        </w:tc>
      </w:tr>
    </w:tbl>
    <w:p w14:paraId="008A1EE1" w14:textId="77777777" w:rsidR="005A1263" w:rsidRPr="005A1263" w:rsidRDefault="005A1263" w:rsidP="005A1263">
      <w:pPr>
        <w:rPr>
          <w:rFonts w:cstheme="minorHAnsi"/>
        </w:rPr>
      </w:pPr>
    </w:p>
    <w:p w14:paraId="7B343BDF" w14:textId="77777777" w:rsidR="005A1263" w:rsidRPr="005A1263" w:rsidRDefault="005A1263">
      <w:pPr>
        <w:rPr>
          <w:rFonts w:cstheme="minorHAnsi"/>
        </w:rPr>
      </w:pPr>
    </w:p>
    <w:sectPr w:rsidR="005A1263" w:rsidRPr="005A1263" w:rsidSect="00E84F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784"/>
    <w:rsid w:val="0003220F"/>
    <w:rsid w:val="000668DB"/>
    <w:rsid w:val="00077F4E"/>
    <w:rsid w:val="000A1E1A"/>
    <w:rsid w:val="000C0876"/>
    <w:rsid w:val="00112C98"/>
    <w:rsid w:val="001500EE"/>
    <w:rsid w:val="001A6B68"/>
    <w:rsid w:val="001C76D3"/>
    <w:rsid w:val="0025035D"/>
    <w:rsid w:val="002A0356"/>
    <w:rsid w:val="002A6EFD"/>
    <w:rsid w:val="002E659D"/>
    <w:rsid w:val="00322C2A"/>
    <w:rsid w:val="00326CC0"/>
    <w:rsid w:val="00330BE7"/>
    <w:rsid w:val="0034774D"/>
    <w:rsid w:val="00364F2B"/>
    <w:rsid w:val="003766CE"/>
    <w:rsid w:val="00377AB0"/>
    <w:rsid w:val="00383F68"/>
    <w:rsid w:val="00384BCF"/>
    <w:rsid w:val="003A50A2"/>
    <w:rsid w:val="003A5E95"/>
    <w:rsid w:val="003B115D"/>
    <w:rsid w:val="0042596D"/>
    <w:rsid w:val="00433B0E"/>
    <w:rsid w:val="00466A32"/>
    <w:rsid w:val="00467269"/>
    <w:rsid w:val="004914CF"/>
    <w:rsid w:val="004B0E16"/>
    <w:rsid w:val="004D62BA"/>
    <w:rsid w:val="005257A1"/>
    <w:rsid w:val="005A1263"/>
    <w:rsid w:val="005D1AFB"/>
    <w:rsid w:val="005F251F"/>
    <w:rsid w:val="006B08ED"/>
    <w:rsid w:val="006B50CB"/>
    <w:rsid w:val="006E5122"/>
    <w:rsid w:val="00705D95"/>
    <w:rsid w:val="00722E38"/>
    <w:rsid w:val="00732074"/>
    <w:rsid w:val="0075499B"/>
    <w:rsid w:val="00783981"/>
    <w:rsid w:val="00797EB1"/>
    <w:rsid w:val="007A634C"/>
    <w:rsid w:val="008D0F20"/>
    <w:rsid w:val="0096709B"/>
    <w:rsid w:val="009C1783"/>
    <w:rsid w:val="00A16428"/>
    <w:rsid w:val="00A225D7"/>
    <w:rsid w:val="00A55784"/>
    <w:rsid w:val="00A87DD3"/>
    <w:rsid w:val="00A92165"/>
    <w:rsid w:val="00A9489D"/>
    <w:rsid w:val="00A9571F"/>
    <w:rsid w:val="00AC02A9"/>
    <w:rsid w:val="00AC1416"/>
    <w:rsid w:val="00AC17CE"/>
    <w:rsid w:val="00B131A7"/>
    <w:rsid w:val="00B13231"/>
    <w:rsid w:val="00B362C0"/>
    <w:rsid w:val="00B67A46"/>
    <w:rsid w:val="00B91076"/>
    <w:rsid w:val="00B91A94"/>
    <w:rsid w:val="00BE5F9D"/>
    <w:rsid w:val="00C33283"/>
    <w:rsid w:val="00C73903"/>
    <w:rsid w:val="00CA392D"/>
    <w:rsid w:val="00CC159D"/>
    <w:rsid w:val="00CC4363"/>
    <w:rsid w:val="00CE2E11"/>
    <w:rsid w:val="00CE6798"/>
    <w:rsid w:val="00D037A8"/>
    <w:rsid w:val="00D211A1"/>
    <w:rsid w:val="00D65C79"/>
    <w:rsid w:val="00D74D34"/>
    <w:rsid w:val="00DA1C56"/>
    <w:rsid w:val="00DC2640"/>
    <w:rsid w:val="00DC36A2"/>
    <w:rsid w:val="00E12F34"/>
    <w:rsid w:val="00E31159"/>
    <w:rsid w:val="00E4144B"/>
    <w:rsid w:val="00E56A44"/>
    <w:rsid w:val="00E74499"/>
    <w:rsid w:val="00E84FB2"/>
    <w:rsid w:val="00E96670"/>
    <w:rsid w:val="00E96D37"/>
    <w:rsid w:val="00ED6C81"/>
    <w:rsid w:val="00F25CDA"/>
    <w:rsid w:val="00F27E00"/>
    <w:rsid w:val="00F3437F"/>
    <w:rsid w:val="00F91A04"/>
    <w:rsid w:val="00FC4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5EB1F"/>
  <w15:chartTrackingRefBased/>
  <w15:docId w15:val="{9FBABD7D-DE4C-FC47-A214-17581B2A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5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F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F2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5578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55784"/>
    <w:pPr>
      <w:spacing w:after="160" w:line="259" w:lineRule="auto"/>
    </w:pPr>
    <w:rPr>
      <w:rFonts w:ascii="Calibri" w:eastAsia="Calibri" w:hAnsi="Calibri" w:cs="Times New Roman"/>
      <w:b/>
      <w:bCs/>
      <w:sz w:val="20"/>
      <w:szCs w:val="20"/>
      <w:lang w:val="en-GB"/>
    </w:rPr>
  </w:style>
  <w:style w:type="table" w:styleId="PlainTable4">
    <w:name w:val="Plain Table 4"/>
    <w:basedOn w:val="TableNormal"/>
    <w:uiPriority w:val="44"/>
    <w:rsid w:val="005A126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76922B9-537F-7241-B37F-828959C3C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Gagliardini</dc:creator>
  <cp:keywords/>
  <dc:description/>
  <cp:lastModifiedBy>Roberta Gagliardini</cp:lastModifiedBy>
  <cp:revision>4</cp:revision>
  <dcterms:created xsi:type="dcterms:W3CDTF">2020-09-09T08:19:00Z</dcterms:created>
  <dcterms:modified xsi:type="dcterms:W3CDTF">2020-12-14T07:45:00Z</dcterms:modified>
</cp:coreProperties>
</file>